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529"/>
        <w:tblW w:w="11209" w:type="dxa"/>
        <w:tblLook w:val="04A0" w:firstRow="1" w:lastRow="0" w:firstColumn="1" w:lastColumn="0" w:noHBand="0" w:noVBand="1"/>
      </w:tblPr>
      <w:tblGrid>
        <w:gridCol w:w="1736"/>
        <w:gridCol w:w="821"/>
        <w:gridCol w:w="576"/>
        <w:gridCol w:w="1323"/>
        <w:gridCol w:w="945"/>
        <w:gridCol w:w="709"/>
        <w:gridCol w:w="708"/>
        <w:gridCol w:w="1363"/>
        <w:gridCol w:w="1469"/>
        <w:gridCol w:w="1559"/>
      </w:tblGrid>
      <w:tr w:rsidR="008329B6" w:rsidRPr="00D3406E" w:rsidTr="00890D3B">
        <w:trPr>
          <w:trHeight w:val="270"/>
        </w:trPr>
        <w:tc>
          <w:tcPr>
            <w:tcW w:w="1736" w:type="dxa"/>
            <w:vMerge w:val="restart"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821" w:type="dxa"/>
            <w:vMerge w:val="restart"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76" w:type="dxa"/>
            <w:vMerge w:val="restart"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No of IP</w:t>
            </w:r>
          </w:p>
        </w:tc>
        <w:tc>
          <w:tcPr>
            <w:tcW w:w="1323" w:type="dxa"/>
            <w:vMerge w:val="restart"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No of parathyroid</w:t>
            </w:r>
          </w:p>
        </w:tc>
        <w:tc>
          <w:tcPr>
            <w:tcW w:w="2362" w:type="dxa"/>
            <w:gridSpan w:val="3"/>
            <w:noWrap/>
          </w:tcPr>
          <w:p w:rsidR="008329B6" w:rsidRPr="00D3406E" w:rsidRDefault="0011369F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329B6" w:rsidRPr="00D3406E">
              <w:rPr>
                <w:rFonts w:ascii="Times New Roman" w:hAnsi="Times New Roman" w:cs="Times New Roman"/>
                <w:sz w:val="24"/>
                <w:szCs w:val="24"/>
              </w:rPr>
              <w:t>arathyroid number</w:t>
            </w:r>
          </w:p>
        </w:tc>
        <w:tc>
          <w:tcPr>
            <w:tcW w:w="1363" w:type="dxa"/>
            <w:vMerge w:val="restart"/>
            <w:noWrap/>
          </w:tcPr>
          <w:p w:rsidR="008329B6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Intrathyroid</w:t>
            </w:r>
            <w:proofErr w:type="spellEnd"/>
          </w:p>
          <w:p w:rsidR="001E7A3E" w:rsidRPr="00D3406E" w:rsidRDefault="001E7A3E" w:rsidP="001E7A3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69" w:type="dxa"/>
            <w:vMerge w:val="restart"/>
            <w:noWrap/>
          </w:tcPr>
          <w:p w:rsidR="008329B6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Intracapsular</w:t>
            </w:r>
          </w:p>
          <w:p w:rsidR="001E7A3E" w:rsidRPr="00D3406E" w:rsidRDefault="001E7A3E" w:rsidP="001E7A3E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vMerge w:val="restart"/>
            <w:noWrap/>
          </w:tcPr>
          <w:p w:rsidR="008329B6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Extracapsular</w:t>
            </w:r>
          </w:p>
          <w:p w:rsidR="001E7A3E" w:rsidRPr="00D3406E" w:rsidRDefault="001E7A3E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329B6" w:rsidRPr="00D3406E" w:rsidTr="00890D3B">
        <w:trPr>
          <w:trHeight w:val="270"/>
        </w:trPr>
        <w:tc>
          <w:tcPr>
            <w:tcW w:w="1736" w:type="dxa"/>
            <w:vMerge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vMerge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709" w:type="dxa"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708" w:type="dxa"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1363" w:type="dxa"/>
            <w:vMerge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vMerge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</w:tcPr>
          <w:p w:rsidR="008329B6" w:rsidRPr="00D3406E" w:rsidRDefault="008329B6" w:rsidP="00821B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Sasson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62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0.0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Sakorafas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61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1.4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5.7)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2.9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Gourgiotis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Abboud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47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.7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9.5)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6.8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Irkorucu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51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.0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0.0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Page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2.7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7.3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Rajinikanth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60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.7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5.3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Sorgato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5.3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Turanli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66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Ondik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56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Spiliotis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3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8.1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8.8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Khairy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.4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3.7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Qasaimeh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59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1.7)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1.7)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6.5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Kalyoncu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52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5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Song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65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Manatakis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45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0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3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.3)</w:t>
            </w:r>
          </w:p>
        </w:tc>
        <w:tc>
          <w:tcPr>
            <w:tcW w:w="146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.0)</w:t>
            </w:r>
          </w:p>
        </w:tc>
        <w:tc>
          <w:tcPr>
            <w:tcW w:w="155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Ozemir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57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45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Zhou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45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0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.2)</w:t>
            </w:r>
          </w:p>
        </w:tc>
        <w:tc>
          <w:tcPr>
            <w:tcW w:w="146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Du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45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2.1)</w:t>
            </w:r>
          </w:p>
        </w:tc>
        <w:tc>
          <w:tcPr>
            <w:tcW w:w="146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7.9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Lin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45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0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8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3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46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.7)</w:t>
            </w:r>
          </w:p>
        </w:tc>
        <w:tc>
          <w:tcPr>
            <w:tcW w:w="155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1.1)</w:t>
            </w:r>
          </w:p>
        </w:tc>
      </w:tr>
      <w:tr w:rsidR="00DF4127" w:rsidRPr="00D3406E" w:rsidTr="00890D3B">
        <w:trPr>
          <w:trHeight w:val="270"/>
        </w:trPr>
        <w:tc>
          <w:tcPr>
            <w:tcW w:w="1736" w:type="dxa"/>
          </w:tcPr>
          <w:p w:rsidR="00DF4127" w:rsidRPr="00DF4127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Sitges</w:t>
            </w:r>
            <w:proofErr w:type="spell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Serra[</w:t>
            </w:r>
            <w:proofErr w:type="gramEnd"/>
            <w:r w:rsidRPr="00DF4127"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821" w:type="dxa"/>
            <w:noWrap/>
          </w:tcPr>
          <w:p w:rsidR="00DF4127" w:rsidRPr="00D3406E" w:rsidRDefault="00DF4127" w:rsidP="00DF4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76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3" w:type="dxa"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45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0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</w:tcPr>
          <w:p w:rsidR="00DF4127" w:rsidRPr="00D3406E" w:rsidRDefault="00DF4127" w:rsidP="00DF4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395E7F" w:rsidRPr="00D2620A" w:rsidRDefault="009933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 w:rsidR="00CF6BE3">
        <w:rPr>
          <w:rFonts w:ascii="Times New Roman" w:hAnsi="Times New Roman" w:cs="Times New Roman"/>
          <w:sz w:val="24"/>
          <w:szCs w:val="24"/>
        </w:rPr>
        <w:t xml:space="preserve"> Table </w:t>
      </w:r>
      <w:bookmarkStart w:id="0" w:name="_GoBack"/>
      <w:r w:rsidR="00D2620A" w:rsidRPr="00D2620A">
        <w:rPr>
          <w:rFonts w:ascii="Times New Roman" w:hAnsi="Times New Roman" w:cs="Times New Roman"/>
          <w:sz w:val="24"/>
          <w:szCs w:val="24"/>
        </w:rPr>
        <w:t>Pathologic data of included studies</w:t>
      </w:r>
    </w:p>
    <w:bookmarkEnd w:id="0"/>
    <w:p w:rsidR="00AE7FF3" w:rsidRDefault="00AE7FF3" w:rsidP="00AE7FF3">
      <w:pPr>
        <w:rPr>
          <w:rFonts w:ascii="Times New Roman" w:hAnsi="Times New Roman" w:cs="Times New Roman"/>
          <w:sz w:val="24"/>
          <w:szCs w:val="24"/>
        </w:rPr>
      </w:pPr>
      <w:r w:rsidRPr="00242C38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IP incidental thyroidectomy.</w:t>
      </w:r>
    </w:p>
    <w:p w:rsidR="00821B28" w:rsidRDefault="00821B28"/>
    <w:p w:rsidR="00821B28" w:rsidRDefault="00821B28"/>
    <w:p w:rsidR="00821B28" w:rsidRDefault="00821B28"/>
    <w:p w:rsidR="00821B28" w:rsidRDefault="00821B28"/>
    <w:sectPr w:rsidR="00821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17B5" w:rsidRDefault="00CB17B5" w:rsidP="007230DC">
      <w:r>
        <w:separator/>
      </w:r>
    </w:p>
  </w:endnote>
  <w:endnote w:type="continuationSeparator" w:id="0">
    <w:p w:rsidR="00CB17B5" w:rsidRDefault="00CB17B5" w:rsidP="00723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17B5" w:rsidRDefault="00CB17B5" w:rsidP="007230DC">
      <w:r>
        <w:separator/>
      </w:r>
    </w:p>
  </w:footnote>
  <w:footnote w:type="continuationSeparator" w:id="0">
    <w:p w:rsidR="00CB17B5" w:rsidRDefault="00CB17B5" w:rsidP="00723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FD3"/>
    <w:rsid w:val="00051FD3"/>
    <w:rsid w:val="0011369F"/>
    <w:rsid w:val="0019567C"/>
    <w:rsid w:val="001E7A3E"/>
    <w:rsid w:val="00275345"/>
    <w:rsid w:val="002D5170"/>
    <w:rsid w:val="00391D01"/>
    <w:rsid w:val="004356AA"/>
    <w:rsid w:val="004979FC"/>
    <w:rsid w:val="005A7E44"/>
    <w:rsid w:val="00642793"/>
    <w:rsid w:val="006A0A7F"/>
    <w:rsid w:val="006A2927"/>
    <w:rsid w:val="00717622"/>
    <w:rsid w:val="007230DC"/>
    <w:rsid w:val="007452F2"/>
    <w:rsid w:val="007613F3"/>
    <w:rsid w:val="00821B28"/>
    <w:rsid w:val="008329B6"/>
    <w:rsid w:val="00890D3B"/>
    <w:rsid w:val="00992BCB"/>
    <w:rsid w:val="009933E3"/>
    <w:rsid w:val="00994555"/>
    <w:rsid w:val="009C075A"/>
    <w:rsid w:val="00AE7FF3"/>
    <w:rsid w:val="00B20F1D"/>
    <w:rsid w:val="00B646DF"/>
    <w:rsid w:val="00C37F1C"/>
    <w:rsid w:val="00C67515"/>
    <w:rsid w:val="00CB17B5"/>
    <w:rsid w:val="00CF6BE3"/>
    <w:rsid w:val="00D2620A"/>
    <w:rsid w:val="00D3406E"/>
    <w:rsid w:val="00DF4127"/>
    <w:rsid w:val="00EF51DB"/>
    <w:rsid w:val="00F74608"/>
    <w:rsid w:val="00FC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9714B"/>
  <w15:chartTrackingRefBased/>
  <w15:docId w15:val="{090C15FF-2D10-4768-8332-1621E57B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0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0DC"/>
    <w:rPr>
      <w:sz w:val="18"/>
      <w:szCs w:val="18"/>
    </w:rPr>
  </w:style>
  <w:style w:type="table" w:styleId="a7">
    <w:name w:val="Table Grid"/>
    <w:basedOn w:val="a1"/>
    <w:uiPriority w:val="39"/>
    <w:rsid w:val="00723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9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2</Words>
  <Characters>1042</Characters>
  <Application>Microsoft Office Word</Application>
  <DocSecurity>0</DocSecurity>
  <Lines>8</Lines>
  <Paragraphs>2</Paragraphs>
  <ScaleCrop>false</ScaleCrop>
  <Company>Microsoft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</dc:creator>
  <cp:keywords/>
  <dc:description/>
  <cp:lastModifiedBy>Zen Chen</cp:lastModifiedBy>
  <cp:revision>6</cp:revision>
  <dcterms:created xsi:type="dcterms:W3CDTF">2018-08-14T11:40:00Z</dcterms:created>
  <dcterms:modified xsi:type="dcterms:W3CDTF">2018-10-28T06:30:00Z</dcterms:modified>
</cp:coreProperties>
</file>